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9D486" w14:textId="77777777" w:rsidR="00A21C16" w:rsidRDefault="00000000">
      <w:pPr>
        <w:rPr>
          <w:rFonts w:ascii="Times New Roman" w:eastAsia="宋体" w:hAnsi="Times New Roman" w:cs="Times New Roman"/>
          <w:b/>
          <w:bCs/>
          <w:color w:val="000000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</w:rPr>
        <w:t>Supplementary Figures</w:t>
      </w:r>
    </w:p>
    <w:p w14:paraId="31BAD320" w14:textId="2DCB18BE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6742402C" w14:textId="0E4F84ED" w:rsidR="00A21C16" w:rsidRDefault="00000000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Figure S1. Subgroup analysis of overall survival</w:t>
      </w:r>
    </w:p>
    <w:p w14:paraId="73A4D81C" w14:textId="1BAB2847" w:rsidR="00A21C16" w:rsidRDefault="00E62677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201B4D7A" wp14:editId="3199AAA4">
            <wp:simplePos x="0" y="0"/>
            <wp:positionH relativeFrom="column">
              <wp:posOffset>-876300</wp:posOffset>
            </wp:positionH>
            <wp:positionV relativeFrom="paragraph">
              <wp:posOffset>199390</wp:posOffset>
            </wp:positionV>
            <wp:extent cx="7048500" cy="5022215"/>
            <wp:effectExtent l="0" t="0" r="0" b="6985"/>
            <wp:wrapSquare wrapText="bothSides"/>
            <wp:docPr id="10952398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23980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048500" cy="5022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039B3E" w14:textId="77777777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236750BF" w14:textId="77777777" w:rsidR="00A21C16" w:rsidRDefault="00000000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BMI Body mass index, ASA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</w:rPr>
        <w:t>American Society of Anesthesiologists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, </w:t>
      </w:r>
      <w:r>
        <w:rPr>
          <w:rFonts w:ascii="Times New Roman" w:eastAsia="宋体" w:hAnsi="Times New Roman" w:cs="Times New Roman"/>
          <w:color w:val="000000"/>
          <w:sz w:val="24"/>
        </w:rPr>
        <w:t>TME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</w:rPr>
        <w:t>total mesorectal excision.</w:t>
      </w:r>
    </w:p>
    <w:p w14:paraId="4D918434" w14:textId="77777777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6289B068" w14:textId="77777777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574166BD" w14:textId="77777777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030F3C27" w14:textId="77777777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7A834F53" w14:textId="77777777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1A8714F9" w14:textId="77777777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3CCD32EB" w14:textId="77777777" w:rsidR="00E62677" w:rsidRDefault="00E62677">
      <w:pPr>
        <w:rPr>
          <w:rFonts w:ascii="Times New Roman" w:eastAsia="宋体" w:hAnsi="Times New Roman" w:cs="Times New Roman"/>
          <w:color w:val="000000"/>
          <w:sz w:val="24"/>
        </w:rPr>
      </w:pPr>
    </w:p>
    <w:p w14:paraId="7DFD999D" w14:textId="77777777" w:rsidR="00E62677" w:rsidRDefault="00E62677">
      <w:pPr>
        <w:rPr>
          <w:rFonts w:ascii="Times New Roman" w:eastAsia="宋体" w:hAnsi="Times New Roman" w:cs="Times New Roman"/>
          <w:color w:val="000000"/>
          <w:sz w:val="24"/>
        </w:rPr>
      </w:pPr>
    </w:p>
    <w:p w14:paraId="2FE76860" w14:textId="77777777" w:rsidR="00E62677" w:rsidRDefault="00E62677">
      <w:pPr>
        <w:rPr>
          <w:rFonts w:ascii="Times New Roman" w:eastAsia="宋体" w:hAnsi="Times New Roman" w:cs="Times New Roman"/>
          <w:color w:val="000000"/>
          <w:sz w:val="24"/>
        </w:rPr>
      </w:pPr>
    </w:p>
    <w:p w14:paraId="08CA308C" w14:textId="77777777" w:rsidR="00E62677" w:rsidRDefault="00E62677">
      <w:pPr>
        <w:rPr>
          <w:rFonts w:ascii="Times New Roman" w:eastAsia="宋体" w:hAnsi="Times New Roman" w:cs="Times New Roman" w:hint="eastAsia"/>
          <w:color w:val="000000"/>
          <w:sz w:val="24"/>
        </w:rPr>
      </w:pPr>
    </w:p>
    <w:p w14:paraId="4B3C5B90" w14:textId="77777777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65918B9C" w14:textId="77777777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1BA5D9E2" w14:textId="77777777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44A47065" w14:textId="77777777" w:rsidR="00A21C16" w:rsidRDefault="00000000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Figure S2. Subgroup analysis of disease-free survival</w:t>
      </w:r>
    </w:p>
    <w:p w14:paraId="73789C7E" w14:textId="75AF4964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75188AC0" w14:textId="609F7D08" w:rsidR="00A21C16" w:rsidRDefault="00E62677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1030EFFC" wp14:editId="1A8A795C">
            <wp:simplePos x="0" y="0"/>
            <wp:positionH relativeFrom="column">
              <wp:posOffset>-876300</wp:posOffset>
            </wp:positionH>
            <wp:positionV relativeFrom="paragraph">
              <wp:posOffset>199390</wp:posOffset>
            </wp:positionV>
            <wp:extent cx="7120890" cy="5105400"/>
            <wp:effectExtent l="0" t="0" r="3810" b="0"/>
            <wp:wrapSquare wrapText="bothSides"/>
            <wp:docPr id="4325665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56655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120890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8FE70E" w14:textId="77777777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309FCEF1" w14:textId="77777777" w:rsidR="00A21C16" w:rsidRDefault="00A21C16">
      <w:pPr>
        <w:rPr>
          <w:rFonts w:ascii="Times New Roman" w:eastAsia="宋体" w:hAnsi="Times New Roman" w:cs="Times New Roman"/>
          <w:color w:val="000000"/>
          <w:sz w:val="24"/>
        </w:rPr>
      </w:pPr>
    </w:p>
    <w:p w14:paraId="7DD2B8A2" w14:textId="77777777" w:rsidR="00A21C16" w:rsidRDefault="00000000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BMI Body mass index, ASA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</w:rPr>
        <w:t>American Society of Anesthesiologists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, </w:t>
      </w:r>
      <w:r>
        <w:rPr>
          <w:rFonts w:ascii="Times New Roman" w:eastAsia="宋体" w:hAnsi="Times New Roman" w:cs="Times New Roman"/>
          <w:color w:val="000000"/>
          <w:sz w:val="24"/>
        </w:rPr>
        <w:t>TME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</w:rPr>
        <w:t>total mesorectal excision.</w:t>
      </w:r>
    </w:p>
    <w:sectPr w:rsidR="00A21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A0C22" w14:textId="77777777" w:rsidR="00EF295D" w:rsidRDefault="00EF295D" w:rsidP="00A1676C">
      <w:r>
        <w:separator/>
      </w:r>
    </w:p>
  </w:endnote>
  <w:endnote w:type="continuationSeparator" w:id="0">
    <w:p w14:paraId="78E66CBC" w14:textId="77777777" w:rsidR="00EF295D" w:rsidRDefault="00EF295D" w:rsidP="00A16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42CF95" w14:textId="77777777" w:rsidR="00EF295D" w:rsidRDefault="00EF295D" w:rsidP="00A1676C">
      <w:r>
        <w:separator/>
      </w:r>
    </w:p>
  </w:footnote>
  <w:footnote w:type="continuationSeparator" w:id="0">
    <w:p w14:paraId="22093D22" w14:textId="77777777" w:rsidR="00EF295D" w:rsidRDefault="00EF295D" w:rsidP="00A16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136A"/>
    <w:rsid w:val="0008643D"/>
    <w:rsid w:val="000A136A"/>
    <w:rsid w:val="00104769"/>
    <w:rsid w:val="0021588A"/>
    <w:rsid w:val="005C5960"/>
    <w:rsid w:val="00722CBD"/>
    <w:rsid w:val="007F6F56"/>
    <w:rsid w:val="00A1676C"/>
    <w:rsid w:val="00A21C16"/>
    <w:rsid w:val="00A35E71"/>
    <w:rsid w:val="00AE09F0"/>
    <w:rsid w:val="00C00E0A"/>
    <w:rsid w:val="00C9382B"/>
    <w:rsid w:val="00E11D9B"/>
    <w:rsid w:val="00E62677"/>
    <w:rsid w:val="00EF295D"/>
    <w:rsid w:val="00F87C2F"/>
    <w:rsid w:val="033C1433"/>
    <w:rsid w:val="05AD7DDA"/>
    <w:rsid w:val="07EA70C4"/>
    <w:rsid w:val="0A7113D6"/>
    <w:rsid w:val="0AE41038"/>
    <w:rsid w:val="0D655443"/>
    <w:rsid w:val="11CE6738"/>
    <w:rsid w:val="13165211"/>
    <w:rsid w:val="138D56FE"/>
    <w:rsid w:val="1574621E"/>
    <w:rsid w:val="15DF7CCB"/>
    <w:rsid w:val="1A3B3FD7"/>
    <w:rsid w:val="1B110A61"/>
    <w:rsid w:val="1ED03DDD"/>
    <w:rsid w:val="2016114C"/>
    <w:rsid w:val="21141C1A"/>
    <w:rsid w:val="22F56BF1"/>
    <w:rsid w:val="24655C80"/>
    <w:rsid w:val="24BA0444"/>
    <w:rsid w:val="25BD0469"/>
    <w:rsid w:val="25E80C0A"/>
    <w:rsid w:val="27F30291"/>
    <w:rsid w:val="2A133EAD"/>
    <w:rsid w:val="2C250D85"/>
    <w:rsid w:val="2C6C107D"/>
    <w:rsid w:val="2CCA43AD"/>
    <w:rsid w:val="2D7D57E5"/>
    <w:rsid w:val="2F0F10E8"/>
    <w:rsid w:val="346258FD"/>
    <w:rsid w:val="35685580"/>
    <w:rsid w:val="38431D54"/>
    <w:rsid w:val="39BA7DF4"/>
    <w:rsid w:val="3A2A5A4B"/>
    <w:rsid w:val="3B2F55CE"/>
    <w:rsid w:val="3B6F4C0F"/>
    <w:rsid w:val="3D0C0065"/>
    <w:rsid w:val="3D7F5D0E"/>
    <w:rsid w:val="48CA1757"/>
    <w:rsid w:val="48EF1159"/>
    <w:rsid w:val="4CAC1104"/>
    <w:rsid w:val="4CFF7815"/>
    <w:rsid w:val="4F8B429F"/>
    <w:rsid w:val="4FD04D59"/>
    <w:rsid w:val="506D7998"/>
    <w:rsid w:val="52CA0C50"/>
    <w:rsid w:val="53322B62"/>
    <w:rsid w:val="5334239B"/>
    <w:rsid w:val="53A404D6"/>
    <w:rsid w:val="55886504"/>
    <w:rsid w:val="57B15899"/>
    <w:rsid w:val="59503773"/>
    <w:rsid w:val="5DA350BC"/>
    <w:rsid w:val="5F99185E"/>
    <w:rsid w:val="61341414"/>
    <w:rsid w:val="62C90F25"/>
    <w:rsid w:val="631C0AE6"/>
    <w:rsid w:val="637F36E5"/>
    <w:rsid w:val="691D5B26"/>
    <w:rsid w:val="6A002D52"/>
    <w:rsid w:val="7010421F"/>
    <w:rsid w:val="704A4D27"/>
    <w:rsid w:val="70D66E0A"/>
    <w:rsid w:val="70D7298C"/>
    <w:rsid w:val="70EB02B8"/>
    <w:rsid w:val="731B2DB8"/>
    <w:rsid w:val="75664928"/>
    <w:rsid w:val="77241F0C"/>
    <w:rsid w:val="7AF542EE"/>
    <w:rsid w:val="7D98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289E418"/>
  <w15:docId w15:val="{BC8DC0B8-251E-4795-8584-3059438E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3">
    <w:name w:val="Table Grid"/>
    <w:basedOn w:val="a1"/>
    <w:uiPriority w:val="9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a5">
    <w:name w:val="header"/>
    <w:basedOn w:val="a"/>
    <w:link w:val="a6"/>
    <w:rsid w:val="00A167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1676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16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1676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x</dc:creator>
  <cp:lastModifiedBy>Yang Xie</cp:lastModifiedBy>
  <cp:revision>7</cp:revision>
  <dcterms:created xsi:type="dcterms:W3CDTF">2025-07-28T14:12:00Z</dcterms:created>
  <dcterms:modified xsi:type="dcterms:W3CDTF">2025-11-09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EwNTM5NzYwMDRjMzkwZTVkZjY2ODkwMGIxNGU0OTUiLCJ1c2VySWQiOiIxNjQ0OTI2MTQ4In0=</vt:lpwstr>
  </property>
  <property fmtid="{D5CDD505-2E9C-101B-9397-08002B2CF9AE}" pid="4" name="ICV">
    <vt:lpwstr>7DD9B6B9EB5B49D3BEF263FA1DCD00C5_12</vt:lpwstr>
  </property>
</Properties>
</file>